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B30DC" w14:textId="60510642" w:rsidR="00E731C6" w:rsidRDefault="00E731C6">
      <w:pPr>
        <w:rPr>
          <w:lang w:val="en-GB"/>
        </w:rPr>
      </w:pPr>
      <w:r w:rsidRPr="00E731C6">
        <w:rPr>
          <w:lang w:val="en-GB"/>
        </w:rPr>
        <w:t xml:space="preserve">Table 1: </w:t>
      </w:r>
      <w:r w:rsidR="00802B60" w:rsidRPr="00192654">
        <w:rPr>
          <w:rFonts w:ascii="Times New Roman" w:hAnsi="Times New Roman" w:cs="Times New Roman"/>
          <w:b/>
          <w:lang w:val="en-US"/>
        </w:rPr>
        <w:t>ADA2 variants identified from literature review</w:t>
      </w:r>
      <w:r w:rsidR="00A610E0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aelenco1chiara"/>
        <w:tblW w:w="0" w:type="auto"/>
        <w:tblLook w:val="04A0" w:firstRow="1" w:lastRow="0" w:firstColumn="1" w:lastColumn="0" w:noHBand="0" w:noVBand="1"/>
      </w:tblPr>
      <w:tblGrid>
        <w:gridCol w:w="6460"/>
        <w:gridCol w:w="3086"/>
      </w:tblGrid>
      <w:tr w:rsidR="001F46E4" w:rsidRPr="00F278E1" w14:paraId="13988661" w14:textId="1F4BD835" w:rsidTr="001F4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030119D" w14:textId="2A06A78E" w:rsidR="001F46E4" w:rsidRPr="00F278E1" w:rsidRDefault="001F46E4" w:rsidP="00E731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8E1">
              <w:rPr>
                <w:rFonts w:ascii="Times New Roman" w:hAnsi="Times New Roman" w:cs="Times New Roman"/>
                <w:lang w:val="en-GB"/>
              </w:rPr>
              <w:t>Mutation</w:t>
            </w:r>
          </w:p>
        </w:tc>
        <w:tc>
          <w:tcPr>
            <w:tcW w:w="3086" w:type="dxa"/>
          </w:tcPr>
          <w:p w14:paraId="2F20ACF9" w14:textId="61235BF2" w:rsidR="001F46E4" w:rsidRPr="00F278E1" w:rsidRDefault="001F46E4" w:rsidP="00E73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278E1">
              <w:rPr>
                <w:rFonts w:ascii="Times New Roman" w:hAnsi="Times New Roman" w:cs="Times New Roman"/>
                <w:lang w:val="en-GB"/>
              </w:rPr>
              <w:t>Domain</w:t>
            </w:r>
          </w:p>
        </w:tc>
      </w:tr>
      <w:tr w:rsidR="001F46E4" w:rsidRPr="00F278E1" w14:paraId="20510A61" w14:textId="455B65B4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725568B" w14:textId="16122257" w:rsidR="001F46E4" w:rsidRPr="00F278E1" w:rsidRDefault="001F46E4" w:rsidP="001814F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.-47+2T&gt;C </w:t>
            </w:r>
          </w:p>
        </w:tc>
        <w:tc>
          <w:tcPr>
            <w:tcW w:w="3086" w:type="dxa"/>
          </w:tcPr>
          <w:p w14:paraId="4E7602AA" w14:textId="0D939382" w:rsidR="001F46E4" w:rsidRPr="00F278E1" w:rsidRDefault="001F46E4" w:rsidP="00E73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Intron 1</w:t>
            </w:r>
          </w:p>
        </w:tc>
      </w:tr>
      <w:tr w:rsidR="001F46E4" w:rsidRPr="00F278E1" w14:paraId="13C7947C" w14:textId="38C905F4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8D6E21D" w14:textId="001A7AC1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37_39del, p.Lys13*</w:t>
            </w:r>
          </w:p>
        </w:tc>
        <w:tc>
          <w:tcPr>
            <w:tcW w:w="3086" w:type="dxa"/>
          </w:tcPr>
          <w:p w14:paraId="16AD5CA3" w14:textId="072B9F64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Mutation in trans</w:t>
            </w:r>
          </w:p>
        </w:tc>
      </w:tr>
      <w:tr w:rsidR="001F46E4" w:rsidRPr="00F278E1" w14:paraId="07330084" w14:textId="0067802D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685CA47" w14:textId="4F392E33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.2T&gt;C, </w:t>
            </w:r>
            <w:r w:rsidRPr="00F278E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p.Met1Thr</w:t>
            </w:r>
          </w:p>
        </w:tc>
        <w:tc>
          <w:tcPr>
            <w:tcW w:w="3086" w:type="dxa"/>
          </w:tcPr>
          <w:p w14:paraId="55ADCA34" w14:textId="097D7BFE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415E0A5F" w14:textId="60C745BC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0A1268B" w14:textId="38ED15F1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25C&gt;T, p.Arg9Trp</w:t>
            </w:r>
          </w:p>
        </w:tc>
        <w:tc>
          <w:tcPr>
            <w:tcW w:w="3086" w:type="dxa"/>
          </w:tcPr>
          <w:p w14:paraId="415051C7" w14:textId="5FCA597A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4A83D202" w14:textId="7655BFFB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7DB3D44" w14:textId="24F1349E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73G&gt;T, p.Gly25Cys</w:t>
            </w:r>
          </w:p>
        </w:tc>
        <w:tc>
          <w:tcPr>
            <w:tcW w:w="3086" w:type="dxa"/>
          </w:tcPr>
          <w:p w14:paraId="60CA4347" w14:textId="14D533A3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74BFE8B7" w14:textId="464EF8F0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712C04A" w14:textId="361A2D50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-2484del, c.114delC</w:t>
            </w:r>
          </w:p>
        </w:tc>
        <w:tc>
          <w:tcPr>
            <w:tcW w:w="3086" w:type="dxa"/>
          </w:tcPr>
          <w:p w14:paraId="0567A8B5" w14:textId="4D8653E6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5 Flanking</w:t>
            </w:r>
          </w:p>
        </w:tc>
      </w:tr>
      <w:tr w:rsidR="001F46E4" w:rsidRPr="00F278E1" w14:paraId="415F84D6" w14:textId="055CE525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1EC5863" w14:textId="3F28CE83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3C&gt;T, p.Arg45Trp</w:t>
            </w:r>
          </w:p>
        </w:tc>
        <w:tc>
          <w:tcPr>
            <w:tcW w:w="3086" w:type="dxa"/>
          </w:tcPr>
          <w:p w14:paraId="33077D52" w14:textId="7769D3DC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4DD4F539" w14:textId="4EB23983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87ADB25" w14:textId="30B6415C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40G&gt;C, p.Gly47Ala</w:t>
            </w:r>
          </w:p>
        </w:tc>
        <w:tc>
          <w:tcPr>
            <w:tcW w:w="3086" w:type="dxa"/>
          </w:tcPr>
          <w:p w14:paraId="4C35FA6D" w14:textId="1EB451E4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4FBBF501" w14:textId="17DCDB5B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02A44B0" w14:textId="31997835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9G&gt;A, p.Gly47Arg</w:t>
            </w:r>
          </w:p>
        </w:tc>
        <w:tc>
          <w:tcPr>
            <w:tcW w:w="3086" w:type="dxa"/>
          </w:tcPr>
          <w:p w14:paraId="209A04EE" w14:textId="1B3FD7D4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1969EE5F" w14:textId="7368579B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C61FFF7" w14:textId="4B6D88B5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40G&gt;T, p.Gly47Val</w:t>
            </w:r>
          </w:p>
        </w:tc>
        <w:tc>
          <w:tcPr>
            <w:tcW w:w="3086" w:type="dxa"/>
          </w:tcPr>
          <w:p w14:paraId="06A595A1" w14:textId="0605E286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217EF0A9" w14:textId="5AF67478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037B325" w14:textId="73FBAD6D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9G&gt;T, p.Gly47Trp</w:t>
            </w:r>
          </w:p>
        </w:tc>
        <w:tc>
          <w:tcPr>
            <w:tcW w:w="3086" w:type="dxa"/>
          </w:tcPr>
          <w:p w14:paraId="13E05DE6" w14:textId="04D06273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0C614E26" w14:textId="690E112A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F5E856D" w14:textId="3F1EDEBE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42G&gt;A, p.Gly48Arg</w:t>
            </w:r>
          </w:p>
        </w:tc>
        <w:tc>
          <w:tcPr>
            <w:tcW w:w="3086" w:type="dxa"/>
          </w:tcPr>
          <w:p w14:paraId="283174F9" w14:textId="21C6B28D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36825C5F" w14:textId="620CDA0D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83B7C5A" w14:textId="13BEC7A5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43dup, p.Arg49Alafs*13</w:t>
            </w:r>
          </w:p>
        </w:tc>
        <w:tc>
          <w:tcPr>
            <w:tcW w:w="3086" w:type="dxa"/>
          </w:tcPr>
          <w:p w14:paraId="1D1E8288" w14:textId="010D626D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72B4A898" w14:textId="2E427AEC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A9B04E6" w14:textId="5A5BFE3D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44delG, p.Arg49Glyfs*4</w:t>
            </w:r>
          </w:p>
        </w:tc>
        <w:tc>
          <w:tcPr>
            <w:tcW w:w="3086" w:type="dxa"/>
          </w:tcPr>
          <w:p w14:paraId="6817C385" w14:textId="17749A14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228DB71C" w14:textId="531879AF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4C5A69D" w14:textId="279D2DC2" w:rsidR="001F46E4" w:rsidRPr="00F278E1" w:rsidRDefault="001F46E4" w:rsidP="00423B6B">
            <w:pPr>
              <w:tabs>
                <w:tab w:val="left" w:pos="396"/>
                <w:tab w:val="center" w:pos="2299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44dupG, p.His91Alafs*4</w:t>
            </w:r>
          </w:p>
        </w:tc>
        <w:tc>
          <w:tcPr>
            <w:tcW w:w="3086" w:type="dxa"/>
          </w:tcPr>
          <w:p w14:paraId="6D95AFFF" w14:textId="2ADE1AD1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2</w:t>
            </w:r>
          </w:p>
        </w:tc>
      </w:tr>
      <w:tr w:rsidR="001F46E4" w:rsidRPr="00F278E1" w14:paraId="6E041AF7" w14:textId="52D93040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792DD33" w14:textId="6CE4E483" w:rsidR="001F46E4" w:rsidRPr="00F278E1" w:rsidRDefault="001F46E4" w:rsidP="008329ED">
            <w:pPr>
              <w:tabs>
                <w:tab w:val="left" w:pos="396"/>
                <w:tab w:val="center" w:pos="2299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232_322+105delinsATG</w:t>
            </w:r>
          </w:p>
        </w:tc>
        <w:tc>
          <w:tcPr>
            <w:tcW w:w="3086" w:type="dxa"/>
          </w:tcPr>
          <w:p w14:paraId="183CC2A6" w14:textId="0ED34966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4</w:t>
            </w:r>
          </w:p>
        </w:tc>
      </w:tr>
      <w:tr w:rsidR="001F46E4" w:rsidRPr="00F278E1" w14:paraId="5DB0A36A" w14:textId="4A9CA9E6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60A1261" w14:textId="3507C985" w:rsidR="001F46E4" w:rsidRPr="00F278E1" w:rsidRDefault="001F46E4" w:rsidP="00707321">
            <w:pPr>
              <w:tabs>
                <w:tab w:val="left" w:pos="396"/>
                <w:tab w:val="center" w:pos="2299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272A&gt;G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His91Arg</w:t>
            </w:r>
          </w:p>
        </w:tc>
        <w:tc>
          <w:tcPr>
            <w:tcW w:w="3086" w:type="dxa"/>
          </w:tcPr>
          <w:p w14:paraId="0B6FDE52" w14:textId="2F7D96B0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2</w:t>
            </w:r>
          </w:p>
        </w:tc>
      </w:tr>
      <w:tr w:rsidR="001F46E4" w:rsidRPr="00F278E1" w14:paraId="463E6E58" w14:textId="7DD9B7E2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D5D1CBE" w14:textId="2DCB6217" w:rsidR="001F46E4" w:rsidRPr="00F278E1" w:rsidRDefault="001F46E4" w:rsidP="008329ED">
            <w:pPr>
              <w:tabs>
                <w:tab w:val="left" w:pos="396"/>
                <w:tab w:val="center" w:pos="2299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278T&gt;C, p.Ile93Thr</w:t>
            </w:r>
          </w:p>
        </w:tc>
        <w:tc>
          <w:tcPr>
            <w:tcW w:w="3086" w:type="dxa"/>
          </w:tcPr>
          <w:p w14:paraId="18245E32" w14:textId="32568BB6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2</w:t>
            </w:r>
          </w:p>
        </w:tc>
      </w:tr>
      <w:tr w:rsidR="001F46E4" w:rsidRPr="00F278E1" w14:paraId="1DBA64B5" w14:textId="6ABD7ADE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D67FA5F" w14:textId="15C7B889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326C&gt;A, p.Ala109Asp</w:t>
            </w:r>
          </w:p>
        </w:tc>
        <w:tc>
          <w:tcPr>
            <w:tcW w:w="3086" w:type="dxa"/>
          </w:tcPr>
          <w:p w14:paraId="78FD051F" w14:textId="0DD6F1F8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3</w:t>
            </w:r>
          </w:p>
        </w:tc>
      </w:tr>
      <w:tr w:rsidR="001F46E4" w:rsidRPr="00F278E1" w14:paraId="3D26C8AA" w14:textId="4733A77F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49D1CEB" w14:textId="3CF082C3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336C&gt;G, p.His112Gln</w:t>
            </w:r>
          </w:p>
        </w:tc>
        <w:tc>
          <w:tcPr>
            <w:tcW w:w="3086" w:type="dxa"/>
          </w:tcPr>
          <w:p w14:paraId="3A6B3040" w14:textId="425916B5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3</w:t>
            </w:r>
          </w:p>
        </w:tc>
      </w:tr>
      <w:tr w:rsidR="001F46E4" w:rsidRPr="00F278E1" w14:paraId="7E692418" w14:textId="5FC2E192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043347F" w14:textId="1D8CD0AA" w:rsidR="001F46E4" w:rsidRPr="00F278E1" w:rsidRDefault="001F46E4" w:rsidP="002F6B9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334C&gt;T, p.His112Tyr</w:t>
            </w:r>
          </w:p>
        </w:tc>
        <w:tc>
          <w:tcPr>
            <w:tcW w:w="3086" w:type="dxa"/>
          </w:tcPr>
          <w:p w14:paraId="1D41BFD6" w14:textId="2F310F7F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3</w:t>
            </w:r>
          </w:p>
        </w:tc>
      </w:tr>
      <w:tr w:rsidR="001F46E4" w:rsidRPr="00F278E1" w14:paraId="5CF88349" w14:textId="5B0C23EA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4347AEE" w14:textId="7C4B7242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396_397del</w:t>
            </w:r>
            <w:r w:rsidRPr="00F278E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His133Leufs*44</w:t>
            </w:r>
          </w:p>
        </w:tc>
        <w:tc>
          <w:tcPr>
            <w:tcW w:w="3086" w:type="dxa"/>
          </w:tcPr>
          <w:p w14:paraId="0C5CBE2D" w14:textId="0221AF8C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3</w:t>
            </w:r>
          </w:p>
        </w:tc>
      </w:tr>
      <w:tr w:rsidR="001F46E4" w:rsidRPr="00F278E1" w14:paraId="56F4E5AF" w14:textId="0C13EA39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1E730E4" w14:textId="2FABD795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476G&gt;A, p.Cys159Tyr</w:t>
            </w:r>
          </w:p>
        </w:tc>
        <w:tc>
          <w:tcPr>
            <w:tcW w:w="3086" w:type="dxa"/>
          </w:tcPr>
          <w:p w14:paraId="7D4B9089" w14:textId="0D6D1A5C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3</w:t>
            </w:r>
          </w:p>
        </w:tc>
      </w:tr>
      <w:tr w:rsidR="001F46E4" w:rsidRPr="00F278E1" w14:paraId="150E46BF" w14:textId="6A6B49A4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E575D05" w14:textId="60EA0AD2" w:rsidR="001F46E4" w:rsidRPr="00F278E1" w:rsidRDefault="001F46E4" w:rsidP="002379E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427del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Ile143Serfs*41</w:t>
            </w:r>
          </w:p>
        </w:tc>
        <w:tc>
          <w:tcPr>
            <w:tcW w:w="3086" w:type="dxa"/>
          </w:tcPr>
          <w:p w14:paraId="489847FB" w14:textId="611345E3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3</w:t>
            </w:r>
          </w:p>
        </w:tc>
      </w:tr>
      <w:tr w:rsidR="001F46E4" w:rsidRPr="00F278E1" w14:paraId="077F2BD8" w14:textId="515FEC1D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7B825B7" w14:textId="4DFEB2F9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505C&gt;G, p.Arg169Gly</w:t>
            </w:r>
          </w:p>
        </w:tc>
        <w:tc>
          <w:tcPr>
            <w:tcW w:w="3086" w:type="dxa"/>
          </w:tcPr>
          <w:p w14:paraId="6E8BE28D" w14:textId="614FC507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3</w:t>
            </w:r>
          </w:p>
        </w:tc>
      </w:tr>
      <w:tr w:rsidR="001F46E4" w:rsidRPr="00F278E1" w14:paraId="7FF954F6" w14:textId="342F00AD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14A24E2" w14:textId="0283FE33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506G&gt;A, p.Arg169Gln</w:t>
            </w:r>
          </w:p>
        </w:tc>
        <w:tc>
          <w:tcPr>
            <w:tcW w:w="3086" w:type="dxa"/>
          </w:tcPr>
          <w:p w14:paraId="1475A2F5" w14:textId="4725135A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3</w:t>
            </w:r>
          </w:p>
        </w:tc>
      </w:tr>
      <w:tr w:rsidR="001F46E4" w:rsidRPr="00F278E1" w14:paraId="1A99B14A" w14:textId="5229A035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74C43D1" w14:textId="2888799D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542+1G&gt;A</w:t>
            </w:r>
          </w:p>
        </w:tc>
        <w:tc>
          <w:tcPr>
            <w:tcW w:w="3086" w:type="dxa"/>
          </w:tcPr>
          <w:p w14:paraId="63D26C82" w14:textId="4229BE81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Intron 3</w:t>
            </w:r>
          </w:p>
        </w:tc>
      </w:tr>
      <w:tr w:rsidR="001F46E4" w:rsidRPr="00F278E1" w14:paraId="510A8804" w14:textId="169F24EA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5F7C159" w14:textId="256D0000" w:rsidR="001F46E4" w:rsidRPr="00F278E1" w:rsidRDefault="001F46E4" w:rsidP="00CE6E6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533T&gt;C, p.Phe178Ser</w:t>
            </w:r>
          </w:p>
        </w:tc>
        <w:tc>
          <w:tcPr>
            <w:tcW w:w="3086" w:type="dxa"/>
          </w:tcPr>
          <w:p w14:paraId="6CC15C9B" w14:textId="44735B25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3</w:t>
            </w:r>
          </w:p>
        </w:tc>
      </w:tr>
      <w:tr w:rsidR="001F46E4" w:rsidRPr="00F278E1" w14:paraId="380416F9" w14:textId="19E80F5A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B5FC540" w14:textId="2E0B33AC" w:rsidR="001F46E4" w:rsidRPr="00F278E1" w:rsidRDefault="001F46E4" w:rsidP="00CE6E6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562C&gt;G, p.Leu188Val</w:t>
            </w:r>
          </w:p>
        </w:tc>
        <w:tc>
          <w:tcPr>
            <w:tcW w:w="3086" w:type="dxa"/>
          </w:tcPr>
          <w:p w14:paraId="041F18B9" w14:textId="7C152257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4</w:t>
            </w:r>
          </w:p>
        </w:tc>
      </w:tr>
      <w:tr w:rsidR="001F46E4" w:rsidRPr="00F278E1" w14:paraId="713AE81C" w14:textId="47238F8D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9840F35" w14:textId="7C856FB1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563T&gt;C, p.Leu188Pro</w:t>
            </w:r>
          </w:p>
        </w:tc>
        <w:tc>
          <w:tcPr>
            <w:tcW w:w="3086" w:type="dxa"/>
          </w:tcPr>
          <w:p w14:paraId="6A4842E3" w14:textId="32C32F50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3DBB84C4" w14:textId="49736054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B3D6368" w14:textId="702AEF31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578C&gt;T, p.Pro193Leu</w:t>
            </w:r>
          </w:p>
        </w:tc>
        <w:tc>
          <w:tcPr>
            <w:tcW w:w="3086" w:type="dxa"/>
          </w:tcPr>
          <w:p w14:paraId="1D1B5C95" w14:textId="28427C39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545B2620" w14:textId="007D4076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D0FE7BB" w14:textId="0AD7C0A1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620T&gt;C, p.Phe207Ser</w:t>
            </w:r>
          </w:p>
        </w:tc>
        <w:tc>
          <w:tcPr>
            <w:tcW w:w="3086" w:type="dxa"/>
          </w:tcPr>
          <w:p w14:paraId="6639D988" w14:textId="509EC926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435C46A8" w14:textId="2297351A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A3A8473" w14:textId="7C26CF98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629delT,</w:t>
            </w:r>
            <w:r w:rsidRPr="00F278E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Ile210Thrfs*57</w:t>
            </w:r>
          </w:p>
        </w:tc>
        <w:tc>
          <w:tcPr>
            <w:tcW w:w="3086" w:type="dxa"/>
          </w:tcPr>
          <w:p w14:paraId="21F8081F" w14:textId="2FDCB862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52D19AD8" w14:textId="14A4F3EC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18974CC" w14:textId="1FBFAC0A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634_636delTTC, p.Phe212del</w:t>
            </w:r>
          </w:p>
        </w:tc>
        <w:tc>
          <w:tcPr>
            <w:tcW w:w="3086" w:type="dxa"/>
          </w:tcPr>
          <w:p w14:paraId="0152714F" w14:textId="5699ABC3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325EA6CD" w14:textId="0D298928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905BC93" w14:textId="514AD40E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650T&gt;A, p.Val217Asp</w:t>
            </w:r>
          </w:p>
        </w:tc>
        <w:tc>
          <w:tcPr>
            <w:tcW w:w="3086" w:type="dxa"/>
          </w:tcPr>
          <w:p w14:paraId="3C1FFDF6" w14:textId="4054E29F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4</w:t>
            </w:r>
          </w:p>
        </w:tc>
      </w:tr>
      <w:tr w:rsidR="001F46E4" w:rsidRPr="00F278E1" w14:paraId="7E268415" w14:textId="15FBAA12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E66993B" w14:textId="6655CDB0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660C&gt;A, p.Tyr220*</w:t>
            </w:r>
          </w:p>
        </w:tc>
        <w:tc>
          <w:tcPr>
            <w:tcW w:w="3086" w:type="dxa"/>
          </w:tcPr>
          <w:p w14:paraId="3111423A" w14:textId="36701BED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59783365" w14:textId="137989D7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796AD13" w14:textId="0D1FD77C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680_681delAT, p.Tyr227Cysfs*27</w:t>
            </w:r>
          </w:p>
        </w:tc>
        <w:tc>
          <w:tcPr>
            <w:tcW w:w="3086" w:type="dxa"/>
          </w:tcPr>
          <w:p w14:paraId="4A7A861F" w14:textId="4F5F920D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15579C92" w14:textId="30946921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B0D5D38" w14:textId="535058B2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706_708del, p.Tyr236del</w:t>
            </w:r>
          </w:p>
        </w:tc>
        <w:tc>
          <w:tcPr>
            <w:tcW w:w="3086" w:type="dxa"/>
          </w:tcPr>
          <w:p w14:paraId="6ABDFB1E" w14:textId="704DA79A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7048F89D" w14:textId="2ACF0FB5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BFB80F3" w14:textId="67BE1FF6" w:rsidR="001F46E4" w:rsidRPr="00F278E1" w:rsidRDefault="001F46E4" w:rsidP="00C10A6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709del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Glu237Argfs*30</w:t>
            </w:r>
          </w:p>
        </w:tc>
        <w:tc>
          <w:tcPr>
            <w:tcW w:w="3086" w:type="dxa"/>
          </w:tcPr>
          <w:p w14:paraId="1A8EB881" w14:textId="6C6326CF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586B4693" w14:textId="618DA0F2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663770A" w14:textId="522F35A1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712G&gt;A, p.Asp238Asn</w:t>
            </w:r>
          </w:p>
        </w:tc>
        <w:tc>
          <w:tcPr>
            <w:tcW w:w="3086" w:type="dxa"/>
          </w:tcPr>
          <w:p w14:paraId="00DA7947" w14:textId="263850C6" w:rsidR="001F46E4" w:rsidRPr="00F278E1" w:rsidRDefault="001F46E4" w:rsidP="00832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3326A24A" w14:textId="53A60E44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2B23F8D" w14:textId="33DE5DE9" w:rsidR="001F46E4" w:rsidRPr="00F278E1" w:rsidRDefault="001F46E4" w:rsidP="008329E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744delG, p.Arg248Serfs*19</w:t>
            </w:r>
          </w:p>
        </w:tc>
        <w:tc>
          <w:tcPr>
            <w:tcW w:w="3086" w:type="dxa"/>
          </w:tcPr>
          <w:p w14:paraId="0B3CB634" w14:textId="0E0EDED6" w:rsidR="001F46E4" w:rsidRPr="00F278E1" w:rsidRDefault="001F46E4" w:rsidP="00832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0FC8E8F1" w14:textId="2A54C0EF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80C0512" w14:textId="590868C5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728T&gt;G, p.Met243Arg</w:t>
            </w:r>
          </w:p>
        </w:tc>
        <w:tc>
          <w:tcPr>
            <w:tcW w:w="3086" w:type="dxa"/>
          </w:tcPr>
          <w:p w14:paraId="302B7F8C" w14:textId="2EDADF67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2D7216FF" w14:textId="335C5183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AB8A980" w14:textId="7AE7F0D3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746T&gt;C, p.Leu249Pro</w:t>
            </w:r>
          </w:p>
        </w:tc>
        <w:tc>
          <w:tcPr>
            <w:tcW w:w="3086" w:type="dxa"/>
          </w:tcPr>
          <w:p w14:paraId="094B6BC5" w14:textId="47D8161B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55CCB11C" w14:textId="4143CCF0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FC93B06" w14:textId="6678B56C" w:rsidR="001F46E4" w:rsidRPr="00F278E1" w:rsidRDefault="001F46E4" w:rsidP="003877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752C&gt;T, p.Pro251Leu</w:t>
            </w:r>
          </w:p>
        </w:tc>
        <w:tc>
          <w:tcPr>
            <w:tcW w:w="3086" w:type="dxa"/>
          </w:tcPr>
          <w:p w14:paraId="15EA3A56" w14:textId="0F4C1EB2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659B1BC1" w14:textId="35A59D9F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677CD31" w14:textId="66CB2DD9" w:rsidR="001F46E4" w:rsidRPr="00F278E1" w:rsidRDefault="001F46E4" w:rsidP="003877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753G&gt;A, p.Pro251Pro</w:t>
            </w:r>
          </w:p>
        </w:tc>
        <w:tc>
          <w:tcPr>
            <w:tcW w:w="3086" w:type="dxa"/>
          </w:tcPr>
          <w:p w14:paraId="3D078C38" w14:textId="662AF487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2E3591E2" w14:textId="06BAC6D3" w:rsidTr="001F46E4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FF48E75" w14:textId="7E407CEA" w:rsidR="001F46E4" w:rsidRPr="00F278E1" w:rsidRDefault="001F46E4" w:rsidP="0098666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753+168_754-229_1081+139_1082-92del, p.(Val252Thrfs*7)</w:t>
            </w:r>
          </w:p>
        </w:tc>
        <w:tc>
          <w:tcPr>
            <w:tcW w:w="3086" w:type="dxa"/>
          </w:tcPr>
          <w:p w14:paraId="2409FCD7" w14:textId="2C57A5E7" w:rsidR="001F46E4" w:rsidRPr="00F278E1" w:rsidRDefault="001F46E4" w:rsidP="0042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4</w:t>
            </w:r>
          </w:p>
        </w:tc>
      </w:tr>
      <w:tr w:rsidR="001F46E4" w:rsidRPr="00F278E1" w14:paraId="19FDB50E" w14:textId="1AD54B91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7FFD8BB" w14:textId="23B6AFA6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753+2T&gt;A</w:t>
            </w:r>
          </w:p>
        </w:tc>
        <w:tc>
          <w:tcPr>
            <w:tcW w:w="3086" w:type="dxa"/>
          </w:tcPr>
          <w:p w14:paraId="3D2A474A" w14:textId="59928191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Intron 4</w:t>
            </w:r>
          </w:p>
        </w:tc>
      </w:tr>
      <w:tr w:rsidR="001F46E4" w:rsidRPr="00F278E1" w14:paraId="0A9199B9" w14:textId="7BFC4D44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D3E229D" w14:textId="09F6198B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791G&gt;C, p.Trp264Ser</w:t>
            </w:r>
          </w:p>
        </w:tc>
        <w:tc>
          <w:tcPr>
            <w:tcW w:w="3086" w:type="dxa"/>
          </w:tcPr>
          <w:p w14:paraId="73C29316" w14:textId="118CA1BE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5</w:t>
            </w:r>
          </w:p>
        </w:tc>
      </w:tr>
      <w:tr w:rsidR="001F46E4" w:rsidRPr="00F278E1" w14:paraId="47323BE2" w14:textId="3C9D968A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6421F4E" w14:textId="62A88F77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794C&gt;G, p.Ser265*</w:t>
            </w:r>
          </w:p>
        </w:tc>
        <w:tc>
          <w:tcPr>
            <w:tcW w:w="3086" w:type="dxa"/>
          </w:tcPr>
          <w:p w14:paraId="41B7E753" w14:textId="51EC8241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5</w:t>
            </w:r>
          </w:p>
        </w:tc>
      </w:tr>
      <w:tr w:rsidR="001F46E4" w:rsidRPr="00F278E1" w14:paraId="25CC37E8" w14:textId="64A5A168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E4474D1" w14:textId="47CFEF6B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190A&gt;G, p.Tyr397Cys</w:t>
            </w:r>
          </w:p>
        </w:tc>
        <w:tc>
          <w:tcPr>
            <w:tcW w:w="3086" w:type="dxa"/>
          </w:tcPr>
          <w:p w14:paraId="0342693F" w14:textId="395221D9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5</w:t>
            </w:r>
          </w:p>
        </w:tc>
      </w:tr>
      <w:tr w:rsidR="001F46E4" w:rsidRPr="00F278E1" w14:paraId="0A3090A3" w14:textId="084E6B0F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A6FABEF" w14:textId="73CE2576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872C&gt;T, p.Ser291Leu</w:t>
            </w:r>
          </w:p>
        </w:tc>
        <w:tc>
          <w:tcPr>
            <w:tcW w:w="3086" w:type="dxa"/>
          </w:tcPr>
          <w:p w14:paraId="1923B702" w14:textId="789430FB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5</w:t>
            </w:r>
          </w:p>
        </w:tc>
      </w:tr>
      <w:tr w:rsidR="001F46E4" w:rsidRPr="00F278E1" w14:paraId="3A3D881C" w14:textId="7E691325" w:rsidTr="001F46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828708A" w14:textId="3992445C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.916C&gt;T, </w:t>
            </w:r>
            <w:r w:rsidRPr="00F278E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p.Arg306*</w:t>
            </w:r>
          </w:p>
        </w:tc>
        <w:tc>
          <w:tcPr>
            <w:tcW w:w="3086" w:type="dxa"/>
          </w:tcPr>
          <w:p w14:paraId="42726946" w14:textId="6476969F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6</w:t>
            </w:r>
          </w:p>
        </w:tc>
      </w:tr>
      <w:tr w:rsidR="001F46E4" w:rsidRPr="00F278E1" w14:paraId="1C29580D" w14:textId="623AAD3F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382BE29" w14:textId="55FA5124" w:rsidR="001F46E4" w:rsidRPr="00F278E1" w:rsidRDefault="001F46E4" w:rsidP="00AA69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c.927G&gt;A</w:t>
            </w:r>
            <w:r w:rsidRPr="009E0A3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9E0A39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GB"/>
              </w:rPr>
              <w:t>p.Met309Ile</w:t>
            </w:r>
          </w:p>
        </w:tc>
        <w:tc>
          <w:tcPr>
            <w:tcW w:w="3086" w:type="dxa"/>
          </w:tcPr>
          <w:p w14:paraId="59C60136" w14:textId="065847BB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6</w:t>
            </w:r>
          </w:p>
        </w:tc>
      </w:tr>
      <w:tr w:rsidR="001F46E4" w:rsidRPr="00F278E1" w14:paraId="77398DDE" w14:textId="389CA5E1" w:rsidTr="001F46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1926903" w14:textId="66B3ED03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.934C&gt;T, </w:t>
            </w:r>
            <w:r w:rsidRPr="00F278E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p.Arg312*</w:t>
            </w:r>
          </w:p>
        </w:tc>
        <w:tc>
          <w:tcPr>
            <w:tcW w:w="3086" w:type="dxa"/>
          </w:tcPr>
          <w:p w14:paraId="48D38F9E" w14:textId="27B9238E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6</w:t>
            </w:r>
          </w:p>
        </w:tc>
      </w:tr>
      <w:tr w:rsidR="001F46E4" w:rsidRPr="00F278E1" w14:paraId="3564755B" w14:textId="44680BA0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C8ADD69" w14:textId="37A48971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962G&gt;A</w:t>
            </w:r>
            <w:r w:rsidRPr="009E0A3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9E0A39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GB"/>
              </w:rPr>
              <w:t>p.Gly321Glu</w:t>
            </w:r>
          </w:p>
        </w:tc>
        <w:tc>
          <w:tcPr>
            <w:tcW w:w="3086" w:type="dxa"/>
          </w:tcPr>
          <w:p w14:paraId="065CE907" w14:textId="02C2291A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6</w:t>
            </w:r>
          </w:p>
        </w:tc>
      </w:tr>
      <w:tr w:rsidR="001F46E4" w:rsidRPr="00F278E1" w14:paraId="4A522219" w14:textId="37A1FE26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18C30B1" w14:textId="680AB3C9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962G&gt;C,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.Gly321Ala</w:t>
            </w:r>
          </w:p>
        </w:tc>
        <w:tc>
          <w:tcPr>
            <w:tcW w:w="3086" w:type="dxa"/>
          </w:tcPr>
          <w:p w14:paraId="2A34E56C" w14:textId="015ECE53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6</w:t>
            </w:r>
          </w:p>
        </w:tc>
      </w:tr>
      <w:tr w:rsidR="001F46E4" w:rsidRPr="00F278E1" w14:paraId="5382A409" w14:textId="4B76286F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321CAB8" w14:textId="61099663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972+3 A&gt;G</w:t>
            </w:r>
          </w:p>
        </w:tc>
        <w:tc>
          <w:tcPr>
            <w:tcW w:w="3086" w:type="dxa"/>
          </w:tcPr>
          <w:p w14:paraId="026ABA88" w14:textId="7334D931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Intron 6</w:t>
            </w:r>
          </w:p>
        </w:tc>
      </w:tr>
      <w:tr w:rsidR="001F46E4" w:rsidRPr="00F278E1" w14:paraId="5B9AF76F" w14:textId="64FE49B1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A96EF0F" w14:textId="109A84DF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973 -2A&gt;G</w:t>
            </w:r>
          </w:p>
        </w:tc>
        <w:tc>
          <w:tcPr>
            <w:tcW w:w="3086" w:type="dxa"/>
          </w:tcPr>
          <w:p w14:paraId="7B5DE158" w14:textId="5466F5E7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Intron 6</w:t>
            </w:r>
          </w:p>
        </w:tc>
      </w:tr>
      <w:tr w:rsidR="001F46E4" w:rsidRPr="00F278E1" w14:paraId="4BD0ADD6" w14:textId="0A09768B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CBAAA56" w14:textId="12E81078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973- 1G&gt;A</w:t>
            </w:r>
          </w:p>
        </w:tc>
        <w:tc>
          <w:tcPr>
            <w:tcW w:w="3086" w:type="dxa"/>
          </w:tcPr>
          <w:p w14:paraId="50258E4B" w14:textId="1CAC3AEA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Intron 6</w:t>
            </w:r>
          </w:p>
        </w:tc>
      </w:tr>
      <w:tr w:rsidR="001F46E4" w:rsidRPr="00F278E1" w14:paraId="391F6BA0" w14:textId="6F8E7FD2" w:rsidTr="001F46E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A4B009E" w14:textId="4C513C85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.982G&gt;A, </w:t>
            </w:r>
            <w:r w:rsidRPr="00F278E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  <w:lang w:val="en-GB"/>
              </w:rPr>
              <w:t>p.Glu328Lys</w:t>
            </w:r>
          </w:p>
        </w:tc>
        <w:tc>
          <w:tcPr>
            <w:tcW w:w="3086" w:type="dxa"/>
          </w:tcPr>
          <w:p w14:paraId="5A639386" w14:textId="04CDAB81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5321E3B6" w14:textId="1D96E7D7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90F9AD4" w14:textId="2DBFAE9C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159C&gt;A, p.Leu387Met</w:t>
            </w:r>
          </w:p>
        </w:tc>
        <w:tc>
          <w:tcPr>
            <w:tcW w:w="3086" w:type="dxa"/>
          </w:tcPr>
          <w:p w14:paraId="26B399D9" w14:textId="68E3638F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54F39439" w14:textId="6D33F432" w:rsidTr="001F46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EA444C9" w14:textId="13F2FBC8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 xml:space="preserve">c.1031C&gt;T, </w:t>
            </w:r>
            <w:r w:rsidRPr="00F278E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p.Pro344Leu</w:t>
            </w:r>
          </w:p>
        </w:tc>
        <w:tc>
          <w:tcPr>
            <w:tcW w:w="3086" w:type="dxa"/>
          </w:tcPr>
          <w:p w14:paraId="4EEF7F4D" w14:textId="28FE8C8F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3F2445FC" w14:textId="11B51948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1BBD79C" w14:textId="20CBDD8D" w:rsidR="001F46E4" w:rsidRPr="00F278E1" w:rsidRDefault="001F46E4" w:rsidP="00F0124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052T&gt;A, p.Leu351Gln</w:t>
            </w:r>
          </w:p>
        </w:tc>
        <w:tc>
          <w:tcPr>
            <w:tcW w:w="3086" w:type="dxa"/>
          </w:tcPr>
          <w:p w14:paraId="4E4B7069" w14:textId="3CD9C022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5C334618" w14:textId="33A9EE7B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8D0F9C5" w14:textId="2572FC0A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069G&gt;A, p.Ala357Thr</w:t>
            </w:r>
          </w:p>
        </w:tc>
        <w:tc>
          <w:tcPr>
            <w:tcW w:w="3086" w:type="dxa"/>
          </w:tcPr>
          <w:p w14:paraId="740AC4F8" w14:textId="60CD3B0B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640D13D8" w14:textId="4002D664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5C45657" w14:textId="5E5DF5F5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057T&gt;C, p.Tyr353His</w:t>
            </w:r>
          </w:p>
        </w:tc>
        <w:tc>
          <w:tcPr>
            <w:tcW w:w="3086" w:type="dxa"/>
          </w:tcPr>
          <w:p w14:paraId="08313D65" w14:textId="3C2AEEFF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20A585D9" w14:textId="4CBA7FC7" w:rsidTr="001F46E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E4E259C" w14:textId="1A6843CC" w:rsidR="001F46E4" w:rsidRPr="00F278E1" w:rsidRDefault="001F46E4" w:rsidP="00EC5A2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.1065C&gt;A, </w:t>
            </w:r>
            <w:r w:rsidRPr="00F278E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GB"/>
              </w:rPr>
              <w:t>p.Phe355Leu</w:t>
            </w:r>
          </w:p>
        </w:tc>
        <w:tc>
          <w:tcPr>
            <w:tcW w:w="3086" w:type="dxa"/>
          </w:tcPr>
          <w:p w14:paraId="2705B2B5" w14:textId="13DB37F5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2AAE9B71" w14:textId="1109A518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7C6FB20" w14:textId="180B3C90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114 G&gt;A, p.Val372Met</w:t>
            </w:r>
          </w:p>
        </w:tc>
        <w:tc>
          <w:tcPr>
            <w:tcW w:w="3086" w:type="dxa"/>
          </w:tcPr>
          <w:p w14:paraId="079CEFF7" w14:textId="4D5F0520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6723A5BD" w14:textId="291EB57C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73F3AD3" w14:textId="7756E46B" w:rsidR="001F46E4" w:rsidRPr="00F278E1" w:rsidRDefault="001F46E4" w:rsidP="00B86C0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069G&gt;A, p.Ala357Thr</w:t>
            </w:r>
          </w:p>
        </w:tc>
        <w:tc>
          <w:tcPr>
            <w:tcW w:w="3086" w:type="dxa"/>
          </w:tcPr>
          <w:p w14:paraId="0FC0810E" w14:textId="1E907933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3E7E6C63" w14:textId="5B75F882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46BB68C" w14:textId="38FAC523" w:rsidR="001F46E4" w:rsidRPr="00F278E1" w:rsidRDefault="001F46E4" w:rsidP="00F04E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.1072G&gt;A, </w:t>
            </w:r>
            <w:r w:rsidRPr="00F278E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  <w:lang w:val="en-GB"/>
              </w:rPr>
              <w:t>p.Gly358Arg</w:t>
            </w:r>
          </w:p>
        </w:tc>
        <w:tc>
          <w:tcPr>
            <w:tcW w:w="3086" w:type="dxa"/>
          </w:tcPr>
          <w:p w14:paraId="3346CEF5" w14:textId="68C31453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26CA472C" w14:textId="2FEB64F4" w:rsidTr="001F46E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EB92F43" w14:textId="7C1618B2" w:rsidR="001F46E4" w:rsidRPr="00F278E1" w:rsidRDefault="001F46E4" w:rsidP="001B13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.1078A&gt;G, </w:t>
            </w:r>
            <w:r w:rsidRPr="00F278E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  <w:lang w:val="en-GB"/>
              </w:rPr>
              <w:t>p.Thr360Ala</w:t>
            </w:r>
          </w:p>
        </w:tc>
        <w:tc>
          <w:tcPr>
            <w:tcW w:w="3086" w:type="dxa"/>
          </w:tcPr>
          <w:p w14:paraId="21572244" w14:textId="67F611A2" w:rsidR="001F46E4" w:rsidRPr="00F278E1" w:rsidRDefault="001F46E4" w:rsidP="00F04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0E714ED4" w14:textId="3FA19B99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E4A8067" w14:textId="7D8FF417" w:rsidR="001F46E4" w:rsidRPr="00F278E1" w:rsidRDefault="001F46E4" w:rsidP="00BD5BC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110C&gt;A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Asn370Lys</w:t>
            </w:r>
          </w:p>
        </w:tc>
        <w:tc>
          <w:tcPr>
            <w:tcW w:w="3086" w:type="dxa"/>
          </w:tcPr>
          <w:p w14:paraId="4B2CBD91" w14:textId="759A0028" w:rsidR="001F46E4" w:rsidRPr="00F278E1" w:rsidRDefault="001F46E4" w:rsidP="00F04E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8</w:t>
            </w:r>
          </w:p>
        </w:tc>
      </w:tr>
      <w:tr w:rsidR="001F46E4" w:rsidRPr="00F278E1" w14:paraId="503B0924" w14:textId="1EC0E4C8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B731285" w14:textId="48665263" w:rsidR="001F46E4" w:rsidRPr="00F278E1" w:rsidRDefault="001F46E4" w:rsidP="0030228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147G&gt;A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Gly383Ser</w:t>
            </w:r>
          </w:p>
        </w:tc>
        <w:tc>
          <w:tcPr>
            <w:tcW w:w="3086" w:type="dxa"/>
          </w:tcPr>
          <w:p w14:paraId="789A3DA0" w14:textId="53A11AF3" w:rsidR="001F46E4" w:rsidRPr="00F278E1" w:rsidRDefault="001F46E4" w:rsidP="00302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8</w:t>
            </w:r>
          </w:p>
        </w:tc>
      </w:tr>
      <w:tr w:rsidR="001F46E4" w:rsidRPr="00F278E1" w14:paraId="075FDA7E" w14:textId="4BE2121C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1D544F3" w14:textId="2322ADD8" w:rsidR="001F46E4" w:rsidRPr="00F278E1" w:rsidRDefault="001F46E4" w:rsidP="00A66E1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148G&gt;A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Gly383Asp</w:t>
            </w:r>
          </w:p>
        </w:tc>
        <w:tc>
          <w:tcPr>
            <w:tcW w:w="3086" w:type="dxa"/>
          </w:tcPr>
          <w:p w14:paraId="0DC2DB33" w14:textId="4ACFC27E" w:rsidR="001F46E4" w:rsidRPr="00F278E1" w:rsidRDefault="001F46E4" w:rsidP="00302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8</w:t>
            </w:r>
          </w:p>
        </w:tc>
      </w:tr>
      <w:tr w:rsidR="001F46E4" w:rsidRPr="00F278E1" w14:paraId="111C8D18" w14:textId="28844D12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AC2683F" w14:textId="6FEEE1BA" w:rsidR="001F46E4" w:rsidRPr="00F278E1" w:rsidRDefault="001F46E4" w:rsidP="00CD4C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196G&gt;A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Trp399*</w:t>
            </w:r>
          </w:p>
        </w:tc>
        <w:tc>
          <w:tcPr>
            <w:tcW w:w="3086" w:type="dxa"/>
          </w:tcPr>
          <w:p w14:paraId="1F260863" w14:textId="0817419A" w:rsidR="001F46E4" w:rsidRPr="00F278E1" w:rsidRDefault="001F46E4" w:rsidP="00302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8</w:t>
            </w:r>
          </w:p>
        </w:tc>
      </w:tr>
      <w:tr w:rsidR="001F46E4" w:rsidRPr="00F278E1" w14:paraId="3B948DA0" w14:textId="74DC32FD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D2A5B33" w14:textId="35219576" w:rsidR="001F46E4" w:rsidRPr="00F278E1" w:rsidRDefault="001F46E4" w:rsidP="00CD4CC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c.1211T&gt;C, p.Phe404Ser</w:t>
            </w:r>
          </w:p>
        </w:tc>
        <w:tc>
          <w:tcPr>
            <w:tcW w:w="3086" w:type="dxa"/>
          </w:tcPr>
          <w:p w14:paraId="6CF985F2" w14:textId="5F92BD80" w:rsidR="001F46E4" w:rsidRPr="00F278E1" w:rsidRDefault="001F46E4" w:rsidP="00302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8</w:t>
            </w:r>
          </w:p>
        </w:tc>
      </w:tr>
      <w:tr w:rsidR="001F46E4" w:rsidRPr="00F278E1" w14:paraId="1EB3950A" w14:textId="1A9D898B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87C7EDF" w14:textId="0064195E" w:rsidR="001F46E4" w:rsidRPr="00F278E1" w:rsidRDefault="001F46E4" w:rsidP="00CD4C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223G&gt;A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Cys408Tyr</w:t>
            </w:r>
          </w:p>
        </w:tc>
        <w:tc>
          <w:tcPr>
            <w:tcW w:w="3086" w:type="dxa"/>
          </w:tcPr>
          <w:p w14:paraId="1B1C108C" w14:textId="4841D34C" w:rsidR="001F46E4" w:rsidRPr="00F278E1" w:rsidRDefault="001F46E4" w:rsidP="00302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8</w:t>
            </w:r>
          </w:p>
        </w:tc>
      </w:tr>
      <w:tr w:rsidR="001F46E4" w:rsidRPr="00F278E1" w14:paraId="18FBA849" w14:textId="5756785F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079D024" w14:textId="1AE56A17" w:rsidR="001F46E4" w:rsidRPr="00F278E1" w:rsidRDefault="001F46E4" w:rsidP="004852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1225C&gt;T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</w:rPr>
              <w:t>p.Pro409Ser</w:t>
            </w:r>
          </w:p>
        </w:tc>
        <w:tc>
          <w:tcPr>
            <w:tcW w:w="3086" w:type="dxa"/>
          </w:tcPr>
          <w:p w14:paraId="0C32EEB1" w14:textId="4EC8D1EE" w:rsidR="001F46E4" w:rsidRPr="00F278E1" w:rsidRDefault="001F46E4" w:rsidP="00302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8</w:t>
            </w:r>
          </w:p>
        </w:tc>
      </w:tr>
      <w:tr w:rsidR="001F46E4" w:rsidRPr="00F278E1" w14:paraId="2A4E78EC" w14:textId="237E4139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23A5CCA" w14:textId="6C48C140" w:rsidR="001F46E4" w:rsidRPr="00F278E1" w:rsidRDefault="001F46E4" w:rsidP="0048522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269C&gt;G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Asn423Lys</w:t>
            </w:r>
          </w:p>
        </w:tc>
        <w:tc>
          <w:tcPr>
            <w:tcW w:w="3086" w:type="dxa"/>
          </w:tcPr>
          <w:p w14:paraId="24068CA6" w14:textId="3CD9222E" w:rsidR="001F46E4" w:rsidRPr="00F278E1" w:rsidRDefault="001F46E4" w:rsidP="00302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126D6DF0" w14:textId="55EC035C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6BC9320" w14:textId="0AD660AA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37T&gt;C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Phe446Ser</w:t>
            </w:r>
          </w:p>
        </w:tc>
        <w:tc>
          <w:tcPr>
            <w:tcW w:w="3086" w:type="dxa"/>
          </w:tcPr>
          <w:p w14:paraId="1B6525F2" w14:textId="5D470571" w:rsidR="001F46E4" w:rsidRPr="00F278E1" w:rsidRDefault="001F46E4" w:rsidP="008A7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62A13BE0" w14:textId="34710326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83CAD77" w14:textId="0600A769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48G&gt;T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Gly450Cys</w:t>
            </w:r>
          </w:p>
        </w:tc>
        <w:tc>
          <w:tcPr>
            <w:tcW w:w="3086" w:type="dxa"/>
          </w:tcPr>
          <w:p w14:paraId="6AD759E9" w14:textId="4FE4443E" w:rsidR="001F46E4" w:rsidRPr="00F278E1" w:rsidRDefault="001F46E4" w:rsidP="008A7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64563C39" w14:textId="1E02DCBC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7E51DF71" w14:textId="781A336C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46_1347insTT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Lys449Asnfs*2</w:t>
            </w:r>
          </w:p>
        </w:tc>
        <w:tc>
          <w:tcPr>
            <w:tcW w:w="3086" w:type="dxa"/>
          </w:tcPr>
          <w:p w14:paraId="25F5DE19" w14:textId="3830365B" w:rsidR="001F46E4" w:rsidRPr="00F278E1" w:rsidRDefault="001F46E4" w:rsidP="008A7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55E12C85" w14:textId="14217D25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6E10BA14" w14:textId="78F3AEFD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52T&gt;G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Leu451Trp</w:t>
            </w:r>
          </w:p>
        </w:tc>
        <w:tc>
          <w:tcPr>
            <w:tcW w:w="3086" w:type="dxa"/>
          </w:tcPr>
          <w:p w14:paraId="12BF7466" w14:textId="5E8AB949" w:rsidR="001F46E4" w:rsidRPr="00F278E1" w:rsidRDefault="001F46E4" w:rsidP="008A7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2EC97B3A" w14:textId="198C8CAB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495D157" w14:textId="3ADC7874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58A&gt;G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Tyr453Cys</w:t>
            </w:r>
          </w:p>
        </w:tc>
        <w:tc>
          <w:tcPr>
            <w:tcW w:w="3086" w:type="dxa"/>
          </w:tcPr>
          <w:p w14:paraId="428CCE0C" w14:textId="1B4BD3A7" w:rsidR="001F46E4" w:rsidRPr="00F278E1" w:rsidRDefault="001F46E4" w:rsidP="008A7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7C687070" w14:textId="1619ADBE" w:rsidTr="001F46E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3B16AFE" w14:textId="75FB31D8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60G&gt;C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Asp454His</w:t>
            </w:r>
          </w:p>
        </w:tc>
        <w:tc>
          <w:tcPr>
            <w:tcW w:w="3086" w:type="dxa"/>
          </w:tcPr>
          <w:p w14:paraId="4862411A" w14:textId="73C31C78" w:rsidR="001F46E4" w:rsidRPr="00F278E1" w:rsidRDefault="001F46E4" w:rsidP="008A7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78756A4C" w14:textId="39C29F07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CC9680E" w14:textId="09F51FFD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.1367A&gt;G, </w:t>
            </w:r>
            <w:r w:rsidRPr="00F278E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  <w:lang w:val="en-GB"/>
              </w:rPr>
              <w:t>p.Tyr456Cys</w:t>
            </w:r>
          </w:p>
        </w:tc>
        <w:tc>
          <w:tcPr>
            <w:tcW w:w="3086" w:type="dxa"/>
          </w:tcPr>
          <w:p w14:paraId="25A9A6EC" w14:textId="1BD8F478" w:rsidR="001F46E4" w:rsidRPr="00F278E1" w:rsidRDefault="001F46E4" w:rsidP="008A7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1606E36D" w14:textId="100D62E3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AE736C3" w14:textId="5D86A84E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73T&gt;A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Val458Asp</w:t>
            </w:r>
          </w:p>
        </w:tc>
        <w:tc>
          <w:tcPr>
            <w:tcW w:w="3086" w:type="dxa"/>
          </w:tcPr>
          <w:p w14:paraId="732CBACB" w14:textId="0A493720" w:rsidR="001F46E4" w:rsidRPr="00F278E1" w:rsidRDefault="001F46E4" w:rsidP="008A7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0B638387" w14:textId="7EE254EF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24EF162" w14:textId="4904D0F7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92dup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Met465Aspfs*4</w:t>
            </w:r>
          </w:p>
        </w:tc>
        <w:tc>
          <w:tcPr>
            <w:tcW w:w="3086" w:type="dxa"/>
          </w:tcPr>
          <w:p w14:paraId="498EEE94" w14:textId="33996667" w:rsidR="001F46E4" w:rsidRPr="00F278E1" w:rsidRDefault="001F46E4" w:rsidP="008A7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247F1D7E" w14:textId="515BD05C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A43F1BF" w14:textId="78172CAB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397_1403delAGGCTGA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Lys466Thrfs*2</w:t>
            </w:r>
          </w:p>
        </w:tc>
        <w:tc>
          <w:tcPr>
            <w:tcW w:w="3086" w:type="dxa"/>
          </w:tcPr>
          <w:p w14:paraId="6B9DEC4C" w14:textId="0368825F" w:rsidR="001F46E4" w:rsidRPr="00F278E1" w:rsidRDefault="001F46E4" w:rsidP="008A7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9</w:t>
            </w:r>
          </w:p>
        </w:tc>
      </w:tr>
      <w:tr w:rsidR="001F46E4" w:rsidRPr="00F278E1" w14:paraId="72625646" w14:textId="4D2E7C71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44ECC979" w14:textId="54412D4C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445A&gt;G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.Tyr482Cys </w:t>
            </w:r>
          </w:p>
        </w:tc>
        <w:tc>
          <w:tcPr>
            <w:tcW w:w="3086" w:type="dxa"/>
          </w:tcPr>
          <w:p w14:paraId="4AF9F615" w14:textId="44CB941C" w:rsidR="001F46E4" w:rsidRPr="00F278E1" w:rsidRDefault="001F46E4" w:rsidP="008A7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10</w:t>
            </w:r>
          </w:p>
        </w:tc>
      </w:tr>
      <w:tr w:rsidR="001F46E4" w:rsidRPr="00F278E1" w14:paraId="200E28A7" w14:textId="14A7CA9A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DD33DAB" w14:textId="0AAAE8FD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hyperlink r:id="rId4" w:history="1">
              <w:r w:rsidRPr="00F278E1">
                <w:rPr>
                  <w:rStyle w:val="Collegamentoipertestuale"/>
                  <w:rFonts w:ascii="Times New Roman" w:hAnsi="Times New Roman" w:cs="Times New Roman"/>
                  <w:color w:val="000000" w:themeColor="text1"/>
                  <w:sz w:val="21"/>
                  <w:szCs w:val="21"/>
                  <w:bdr w:val="single" w:sz="2" w:space="0" w:color="D4D4D8" w:frame="1"/>
                  <w:shd w:val="clear" w:color="auto" w:fill="FFFFFF"/>
                  <w:lang w:val="en-GB"/>
                </w:rPr>
                <w:t>c.1501T&gt;A</w:t>
              </w:r>
            </w:hyperlink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.Trp501Arg</w:t>
            </w:r>
          </w:p>
        </w:tc>
        <w:tc>
          <w:tcPr>
            <w:tcW w:w="3086" w:type="dxa"/>
          </w:tcPr>
          <w:p w14:paraId="1BF1A330" w14:textId="355566ED" w:rsidR="001F46E4" w:rsidRPr="00F278E1" w:rsidRDefault="001F46E4" w:rsidP="008A7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10</w:t>
            </w:r>
          </w:p>
        </w:tc>
      </w:tr>
      <w:tr w:rsidR="001F46E4" w:rsidRPr="00F278E1" w14:paraId="7D2C540F" w14:textId="78B4B46C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5DE1155D" w14:textId="771A96F4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882-2A&gt;G</w:t>
            </w:r>
          </w:p>
        </w:tc>
        <w:tc>
          <w:tcPr>
            <w:tcW w:w="3086" w:type="dxa"/>
          </w:tcPr>
          <w:p w14:paraId="1EFD798A" w14:textId="2D03295B" w:rsidR="001F46E4" w:rsidRPr="00F278E1" w:rsidRDefault="001F46E4" w:rsidP="008A7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Intron 5</w:t>
            </w:r>
          </w:p>
        </w:tc>
      </w:tr>
      <w:tr w:rsidR="001F46E4" w:rsidRPr="00F278E1" w14:paraId="22FABB63" w14:textId="5379F6A6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17F45014" w14:textId="47E90A72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962G&gt;A</w:t>
            </w:r>
            <w:r w:rsidRPr="00F278E1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, 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p.Gly321Glu</w:t>
            </w:r>
          </w:p>
        </w:tc>
        <w:tc>
          <w:tcPr>
            <w:tcW w:w="3086" w:type="dxa"/>
          </w:tcPr>
          <w:p w14:paraId="12B0C824" w14:textId="2E03514C" w:rsidR="001F46E4" w:rsidRPr="00F278E1" w:rsidRDefault="001F46E4" w:rsidP="008A7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6</w:t>
            </w:r>
          </w:p>
        </w:tc>
      </w:tr>
      <w:tr w:rsidR="001F46E4" w:rsidRPr="00F278E1" w14:paraId="2382B1B6" w14:textId="69247B1F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003ADEB4" w14:textId="637036D9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972+359_973-153_1081+149_1082-200del,</w:t>
            </w: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ab/>
              <w:t>p.Val325Thrfs*7</w:t>
            </w:r>
          </w:p>
        </w:tc>
        <w:tc>
          <w:tcPr>
            <w:tcW w:w="3086" w:type="dxa"/>
          </w:tcPr>
          <w:p w14:paraId="6D7E5B55" w14:textId="0B1A7537" w:rsidR="001F46E4" w:rsidRPr="00F278E1" w:rsidRDefault="001F46E4" w:rsidP="008A7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7</w:t>
            </w:r>
          </w:p>
        </w:tc>
      </w:tr>
      <w:tr w:rsidR="001F46E4" w:rsidRPr="00F278E1" w14:paraId="5B5FE991" w14:textId="0CB5E2D5" w:rsidTr="001F46E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3403FEE9" w14:textId="668CAB42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</w:rPr>
              <w:t>c.1240_1442del (</w:t>
            </w:r>
            <w:proofErr w:type="spellStart"/>
            <w:r w:rsidRPr="00F278E1">
              <w:rPr>
                <w:rFonts w:ascii="Times New Roman" w:hAnsi="Times New Roman" w:cs="Times New Roman"/>
                <w:color w:val="000000" w:themeColor="text1"/>
              </w:rPr>
              <w:t>deletion</w:t>
            </w:r>
            <w:proofErr w:type="spellEnd"/>
            <w:r w:rsidRPr="00F278E1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00F278E1">
              <w:rPr>
                <w:rFonts w:ascii="Times New Roman" w:hAnsi="Times New Roman" w:cs="Times New Roman"/>
                <w:color w:val="000000" w:themeColor="text1"/>
              </w:rPr>
              <w:t>exon</w:t>
            </w:r>
            <w:proofErr w:type="spellEnd"/>
            <w:r w:rsidRPr="00F278E1">
              <w:rPr>
                <w:rFonts w:ascii="Times New Roman" w:hAnsi="Times New Roman" w:cs="Times New Roman"/>
                <w:color w:val="000000" w:themeColor="text1"/>
              </w:rPr>
              <w:t xml:space="preserve"> 9)</w:t>
            </w:r>
          </w:p>
        </w:tc>
        <w:tc>
          <w:tcPr>
            <w:tcW w:w="3086" w:type="dxa"/>
          </w:tcPr>
          <w:p w14:paraId="1856F774" w14:textId="1AB1ECA4" w:rsidR="001F46E4" w:rsidRPr="00F278E1" w:rsidRDefault="001F46E4" w:rsidP="008A7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278E1">
              <w:rPr>
                <w:rFonts w:ascii="Times New Roman" w:hAnsi="Times New Roman" w:cs="Times New Roman"/>
                <w:color w:val="000000" w:themeColor="text1"/>
              </w:rPr>
              <w:t>Exon</w:t>
            </w:r>
            <w:proofErr w:type="spellEnd"/>
            <w:r w:rsidRPr="00F278E1">
              <w:rPr>
                <w:rFonts w:ascii="Times New Roman" w:hAnsi="Times New Roman" w:cs="Times New Roman"/>
                <w:color w:val="000000" w:themeColor="text1"/>
              </w:rPr>
              <w:t xml:space="preserve"> 9</w:t>
            </w:r>
          </w:p>
        </w:tc>
      </w:tr>
      <w:tr w:rsidR="001F46E4" w:rsidRPr="00F278E1" w14:paraId="2E2625C1" w14:textId="36873002" w:rsidTr="001F4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</w:tcPr>
          <w:p w14:paraId="28A1B4BE" w14:textId="6C09BE98" w:rsidR="001F46E4" w:rsidRPr="00F278E1" w:rsidRDefault="001F46E4" w:rsidP="008A71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c.1447_1451Del, p.Ser483Profs*5</w:t>
            </w:r>
          </w:p>
        </w:tc>
        <w:tc>
          <w:tcPr>
            <w:tcW w:w="3086" w:type="dxa"/>
          </w:tcPr>
          <w:p w14:paraId="5E9FA913" w14:textId="6795E4C9" w:rsidR="001F46E4" w:rsidRPr="00F278E1" w:rsidRDefault="001F46E4" w:rsidP="008A7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278E1">
              <w:rPr>
                <w:rFonts w:ascii="Times New Roman" w:hAnsi="Times New Roman" w:cs="Times New Roman"/>
                <w:color w:val="000000" w:themeColor="text1"/>
                <w:lang w:val="en-GB"/>
              </w:rPr>
              <w:t>Exon 10</w:t>
            </w:r>
          </w:p>
        </w:tc>
      </w:tr>
    </w:tbl>
    <w:p w14:paraId="6128135A" w14:textId="77777777" w:rsidR="00E731C6" w:rsidRPr="00F278E1" w:rsidRDefault="00E731C6" w:rsidP="004130D4">
      <w:pPr>
        <w:rPr>
          <w:color w:val="000000" w:themeColor="text1"/>
          <w:lang w:val="en-GB"/>
        </w:rPr>
      </w:pPr>
    </w:p>
    <w:sectPr w:rsidR="00E731C6" w:rsidRPr="00F278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C6"/>
    <w:rsid w:val="00003325"/>
    <w:rsid w:val="000363CC"/>
    <w:rsid w:val="00041656"/>
    <w:rsid w:val="00056A5E"/>
    <w:rsid w:val="00062FB9"/>
    <w:rsid w:val="000630FD"/>
    <w:rsid w:val="00066DCC"/>
    <w:rsid w:val="00073587"/>
    <w:rsid w:val="00076991"/>
    <w:rsid w:val="0008539F"/>
    <w:rsid w:val="000925CF"/>
    <w:rsid w:val="00095058"/>
    <w:rsid w:val="000A5B3C"/>
    <w:rsid w:val="000B6BED"/>
    <w:rsid w:val="000D6594"/>
    <w:rsid w:val="000E528D"/>
    <w:rsid w:val="001110D2"/>
    <w:rsid w:val="001132CF"/>
    <w:rsid w:val="0014276A"/>
    <w:rsid w:val="00144FE6"/>
    <w:rsid w:val="00162CE7"/>
    <w:rsid w:val="001734EB"/>
    <w:rsid w:val="001814F3"/>
    <w:rsid w:val="0019327A"/>
    <w:rsid w:val="001B13E7"/>
    <w:rsid w:val="001B6F16"/>
    <w:rsid w:val="001D7BD2"/>
    <w:rsid w:val="001F46E4"/>
    <w:rsid w:val="002379E3"/>
    <w:rsid w:val="00260938"/>
    <w:rsid w:val="00260B67"/>
    <w:rsid w:val="002B62C0"/>
    <w:rsid w:val="002D35FD"/>
    <w:rsid w:val="002E71FD"/>
    <w:rsid w:val="002F313F"/>
    <w:rsid w:val="002F6B91"/>
    <w:rsid w:val="0030228E"/>
    <w:rsid w:val="00304BA0"/>
    <w:rsid w:val="003137C7"/>
    <w:rsid w:val="00324D66"/>
    <w:rsid w:val="00374469"/>
    <w:rsid w:val="00375ABF"/>
    <w:rsid w:val="00387739"/>
    <w:rsid w:val="00395EA1"/>
    <w:rsid w:val="003B1F44"/>
    <w:rsid w:val="003C1448"/>
    <w:rsid w:val="003D0738"/>
    <w:rsid w:val="004130D4"/>
    <w:rsid w:val="004202D0"/>
    <w:rsid w:val="00423B6B"/>
    <w:rsid w:val="0042524E"/>
    <w:rsid w:val="00427F53"/>
    <w:rsid w:val="0044081B"/>
    <w:rsid w:val="00482B05"/>
    <w:rsid w:val="00485224"/>
    <w:rsid w:val="004B5F84"/>
    <w:rsid w:val="004F0FC9"/>
    <w:rsid w:val="005062FC"/>
    <w:rsid w:val="0056717A"/>
    <w:rsid w:val="00573855"/>
    <w:rsid w:val="00582496"/>
    <w:rsid w:val="00583134"/>
    <w:rsid w:val="0059247D"/>
    <w:rsid w:val="005929A9"/>
    <w:rsid w:val="0059639E"/>
    <w:rsid w:val="00597826"/>
    <w:rsid w:val="005A5B88"/>
    <w:rsid w:val="005B1E79"/>
    <w:rsid w:val="005D6434"/>
    <w:rsid w:val="005E5FA0"/>
    <w:rsid w:val="005E622B"/>
    <w:rsid w:val="006227F9"/>
    <w:rsid w:val="006373A9"/>
    <w:rsid w:val="0066042E"/>
    <w:rsid w:val="006615C1"/>
    <w:rsid w:val="00664F31"/>
    <w:rsid w:val="00670489"/>
    <w:rsid w:val="0067400E"/>
    <w:rsid w:val="006948CD"/>
    <w:rsid w:val="006B2355"/>
    <w:rsid w:val="006B56BA"/>
    <w:rsid w:val="006C0868"/>
    <w:rsid w:val="006E198E"/>
    <w:rsid w:val="00707105"/>
    <w:rsid w:val="00707321"/>
    <w:rsid w:val="00751DE6"/>
    <w:rsid w:val="00762424"/>
    <w:rsid w:val="007715C3"/>
    <w:rsid w:val="00771B05"/>
    <w:rsid w:val="00796142"/>
    <w:rsid w:val="007B5192"/>
    <w:rsid w:val="007F08C8"/>
    <w:rsid w:val="007F437A"/>
    <w:rsid w:val="00802B60"/>
    <w:rsid w:val="0080474E"/>
    <w:rsid w:val="008067DF"/>
    <w:rsid w:val="00826257"/>
    <w:rsid w:val="008329ED"/>
    <w:rsid w:val="00845CBC"/>
    <w:rsid w:val="0087204F"/>
    <w:rsid w:val="008732BA"/>
    <w:rsid w:val="00884BE3"/>
    <w:rsid w:val="008905C5"/>
    <w:rsid w:val="00894ADA"/>
    <w:rsid w:val="008A713A"/>
    <w:rsid w:val="008B5B91"/>
    <w:rsid w:val="008D6E20"/>
    <w:rsid w:val="008E1A40"/>
    <w:rsid w:val="008E47C7"/>
    <w:rsid w:val="008F5DFE"/>
    <w:rsid w:val="00915347"/>
    <w:rsid w:val="009210F8"/>
    <w:rsid w:val="00921BC1"/>
    <w:rsid w:val="00937B68"/>
    <w:rsid w:val="00953C40"/>
    <w:rsid w:val="00971134"/>
    <w:rsid w:val="0097124D"/>
    <w:rsid w:val="00975E85"/>
    <w:rsid w:val="0098666A"/>
    <w:rsid w:val="00987C16"/>
    <w:rsid w:val="009B6AEB"/>
    <w:rsid w:val="009E0A39"/>
    <w:rsid w:val="009E74E0"/>
    <w:rsid w:val="00A047ED"/>
    <w:rsid w:val="00A54727"/>
    <w:rsid w:val="00A610E0"/>
    <w:rsid w:val="00A64257"/>
    <w:rsid w:val="00A66E17"/>
    <w:rsid w:val="00A85B63"/>
    <w:rsid w:val="00AA227F"/>
    <w:rsid w:val="00AA697E"/>
    <w:rsid w:val="00AB2A1D"/>
    <w:rsid w:val="00AB518A"/>
    <w:rsid w:val="00AB6BCE"/>
    <w:rsid w:val="00AC55B4"/>
    <w:rsid w:val="00AD0201"/>
    <w:rsid w:val="00AD0701"/>
    <w:rsid w:val="00AD2281"/>
    <w:rsid w:val="00AE0573"/>
    <w:rsid w:val="00AE4F0D"/>
    <w:rsid w:val="00AE693B"/>
    <w:rsid w:val="00B00461"/>
    <w:rsid w:val="00B26AE0"/>
    <w:rsid w:val="00B27454"/>
    <w:rsid w:val="00B5283D"/>
    <w:rsid w:val="00B53293"/>
    <w:rsid w:val="00B80AA9"/>
    <w:rsid w:val="00B86C01"/>
    <w:rsid w:val="00BD11B1"/>
    <w:rsid w:val="00BD5BC3"/>
    <w:rsid w:val="00BF24E3"/>
    <w:rsid w:val="00BF52C6"/>
    <w:rsid w:val="00BF6F93"/>
    <w:rsid w:val="00C02EE5"/>
    <w:rsid w:val="00C107A9"/>
    <w:rsid w:val="00C10A64"/>
    <w:rsid w:val="00C113C9"/>
    <w:rsid w:val="00C153E8"/>
    <w:rsid w:val="00C52EC0"/>
    <w:rsid w:val="00C57E27"/>
    <w:rsid w:val="00C9136D"/>
    <w:rsid w:val="00CB7582"/>
    <w:rsid w:val="00CC3005"/>
    <w:rsid w:val="00CD4BA2"/>
    <w:rsid w:val="00CD4CCE"/>
    <w:rsid w:val="00CE1514"/>
    <w:rsid w:val="00CE6E63"/>
    <w:rsid w:val="00CF018F"/>
    <w:rsid w:val="00D13840"/>
    <w:rsid w:val="00D15B4C"/>
    <w:rsid w:val="00D4021D"/>
    <w:rsid w:val="00D47EDB"/>
    <w:rsid w:val="00D54A61"/>
    <w:rsid w:val="00D73368"/>
    <w:rsid w:val="00D85D03"/>
    <w:rsid w:val="00D96B13"/>
    <w:rsid w:val="00DA1056"/>
    <w:rsid w:val="00DB36D2"/>
    <w:rsid w:val="00DB57F0"/>
    <w:rsid w:val="00DE2535"/>
    <w:rsid w:val="00DF5F4F"/>
    <w:rsid w:val="00E03824"/>
    <w:rsid w:val="00E2294B"/>
    <w:rsid w:val="00E247FC"/>
    <w:rsid w:val="00E36D7F"/>
    <w:rsid w:val="00E42EA5"/>
    <w:rsid w:val="00E53B57"/>
    <w:rsid w:val="00E5493E"/>
    <w:rsid w:val="00E67C5A"/>
    <w:rsid w:val="00E731C6"/>
    <w:rsid w:val="00E96A34"/>
    <w:rsid w:val="00E97BBA"/>
    <w:rsid w:val="00EA416D"/>
    <w:rsid w:val="00EB0146"/>
    <w:rsid w:val="00EC5A2E"/>
    <w:rsid w:val="00EC6941"/>
    <w:rsid w:val="00EE2537"/>
    <w:rsid w:val="00F0124A"/>
    <w:rsid w:val="00F04E4E"/>
    <w:rsid w:val="00F10F67"/>
    <w:rsid w:val="00F278E1"/>
    <w:rsid w:val="00F46126"/>
    <w:rsid w:val="00F90723"/>
    <w:rsid w:val="00F90BDC"/>
    <w:rsid w:val="00FC5769"/>
    <w:rsid w:val="00FD3797"/>
    <w:rsid w:val="00FE15B5"/>
    <w:rsid w:val="00FE2FB8"/>
    <w:rsid w:val="00FE4D8D"/>
    <w:rsid w:val="00FE7A14"/>
    <w:rsid w:val="00FF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8AA9E"/>
  <w15:chartTrackingRefBased/>
  <w15:docId w15:val="{DA9E61C8-79EE-4B1B-A053-C4DC02F94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73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E731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8732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2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2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3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6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1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1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8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30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3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8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0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8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8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2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4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2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5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7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0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0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7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7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4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8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9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0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9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5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1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arsome.com/variant/hg38/ADA2(ENST00000399837.8):c.1501T%3EA?&amp;annotation-mode=germlin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ccora</dc:creator>
  <cp:keywords/>
  <dc:description/>
  <cp:lastModifiedBy>Ilaria Maccora</cp:lastModifiedBy>
  <cp:revision>174</cp:revision>
  <dcterms:created xsi:type="dcterms:W3CDTF">2023-01-28T01:27:00Z</dcterms:created>
  <dcterms:modified xsi:type="dcterms:W3CDTF">2023-01-30T18:38:00Z</dcterms:modified>
</cp:coreProperties>
</file>